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programming codes for MR analysis using “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>MendelianRandomizatio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”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FF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/>
        </w:rPr>
      </w:pPr>
      <w:r>
        <w:rPr>
          <w:rStyle w:val="4"/>
          <w:rFonts w:hint="default" w:ascii="Times New Roman" w:hAnsi="Times New Roman" w:eastAsia="楷体" w:cs="Times New Roman"/>
          <w:kern w:val="2"/>
          <w:sz w:val="24"/>
          <w:szCs w:val="24"/>
          <w:highlight w:val="none"/>
          <w:lang w:val="en-US" w:eastAsia="zh-CN" w:bidi="ar"/>
        </w:rPr>
        <w:t>library(grid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楷体" w:cs="Times New Roman"/>
          <w:kern w:val="2"/>
          <w:sz w:val="24"/>
          <w:szCs w:val="24"/>
          <w:highlight w:val="none"/>
          <w:lang w:val="en-US" w:eastAsia="zh-CN" w:bidi="ar"/>
        </w:rPr>
        <w:t>library(MendelianRandomization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楷体" w:cs="Times New Roman"/>
          <w:kern w:val="2"/>
          <w:sz w:val="24"/>
          <w:szCs w:val="24"/>
          <w:highlight w:val="none"/>
          <w:lang w:val="en-US" w:eastAsia="zh-CN" w:bidi="ar"/>
        </w:rPr>
        <w:t>data &lt;- read.table('F://data.txt'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"/>
        </w:rPr>
        <w:t>mr &lt;- mr_input(bx= data[,5], bxse = data[,6], by = data[,7], byse = data[,8], snps = data[,1]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"/>
        </w:rPr>
        <w:t>mr_allmethods(mr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programming codes for MR analysis using “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 w:bidi="ar"/>
        </w:rPr>
        <w:t>MR-PRESSO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  <w:t>”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/>
        <w:jc w:val="left"/>
        <w:rPr>
          <w:kern w:val="0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library(MRPRESSO)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kern w:val="0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SummaryStats &lt;- read.table('F://data.txt', header=T)</w:t>
      </w:r>
    </w:p>
    <w:p>
      <w:pPr>
        <w:keepNext w:val="0"/>
        <w:keepLines w:val="0"/>
        <w:widowControl/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/>
        <w:jc w:val="left"/>
        <w:rPr>
          <w:kern w:val="0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mr_presso(BetaOutcome = "Y_effect", BetaExposure = "E1_effect", SdOutcome = "Y_se", SdExposure = "E1_se", OUTLIERtest = TRUE, DISTORTIONtest = TRUE, data = SummaryStats, NbDistribution = 2000,  SignifThreshold = 0.05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Tahoma">
    <w:panose1 w:val="020B0604030504040204"/>
    <w:charset w:val="00"/>
    <w:family w:val="auto"/>
    <w:pitch w:val="variable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2C18E5"/>
    <w:rsid w:val="162A66C1"/>
    <w:rsid w:val="1D170AC3"/>
    <w:rsid w:val="2DF3269D"/>
    <w:rsid w:val="2F8B3DE8"/>
    <w:rsid w:val="3942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uiPriority w:val="0"/>
    <w:rPr>
      <w:rFonts w:hint="eastAsia"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23:06:58Z</dcterms:created>
  <dc:creator>liugu</dc:creator>
  <cp:lastModifiedBy>往事</cp:lastModifiedBy>
  <dcterms:modified xsi:type="dcterms:W3CDTF">2021-08-07T23:0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